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9F5" w:rsidRPr="00F5037F" w:rsidRDefault="00DF366E" w:rsidP="009D59F5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b/>
        </w:rPr>
      </w:pPr>
      <w:bookmarkStart w:id="0" w:name="_GoBack"/>
      <w:r>
        <w:rPr>
          <w:rFonts w:ascii="Courier New" w:hAnsi="Courier New" w:cs="Courier New"/>
          <w:b/>
        </w:rPr>
        <w:t>S1</w:t>
      </w:r>
      <w:r w:rsidR="00D533A8" w:rsidRPr="00F5037F">
        <w:rPr>
          <w:rFonts w:ascii="Courier New" w:hAnsi="Courier New" w:cs="Courier New"/>
          <w:b/>
        </w:rPr>
        <w:t xml:space="preserve"> Figure</w:t>
      </w:r>
      <w:r w:rsidR="00194462" w:rsidRPr="00F5037F">
        <w:rPr>
          <w:rFonts w:ascii="Courier New" w:hAnsi="Courier New" w:cs="Courier New"/>
          <w:b/>
        </w:rPr>
        <w:t>. Cardiovascular diseases premature age-standardized mortality rates, both sexes, by country.</w:t>
      </w:r>
    </w:p>
    <w:bookmarkEnd w:id="0"/>
    <w:p w:rsidR="009D59F5" w:rsidRDefault="00194462" w:rsidP="00194462">
      <w:pPr>
        <w:autoSpaceDE w:val="0"/>
        <w:autoSpaceDN w:val="0"/>
        <w:adjustRightInd w:val="0"/>
        <w:spacing w:after="0" w:line="480" w:lineRule="auto"/>
      </w:pPr>
      <w:r>
        <w:rPr>
          <w:noProof/>
        </w:rPr>
        <w:drawing>
          <wp:inline distT="0" distB="0" distL="0" distR="0">
            <wp:extent cx="8474927" cy="5954751"/>
            <wp:effectExtent l="0" t="0" r="21590" b="273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9D59F5" w:rsidSect="0019446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50678C"/>
    <w:multiLevelType w:val="hybridMultilevel"/>
    <w:tmpl w:val="F8009E5A"/>
    <w:lvl w:ilvl="0" w:tplc="F5323CB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E3CC3"/>
    <w:rsid w:val="00075A4D"/>
    <w:rsid w:val="00080477"/>
    <w:rsid w:val="000E3CC3"/>
    <w:rsid w:val="00127F28"/>
    <w:rsid w:val="00194462"/>
    <w:rsid w:val="00501DB7"/>
    <w:rsid w:val="009D59F5"/>
    <w:rsid w:val="00A80E45"/>
    <w:rsid w:val="00AD4F56"/>
    <w:rsid w:val="00D533A8"/>
    <w:rsid w:val="00DF366E"/>
    <w:rsid w:val="00F503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4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4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4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46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hq-fileserv-04\home6\PRIETOEL\CVD-profiles\Paper\Tablas-paper-24-Noviemb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lineChart>
        <c:grouping val="standard"/>
        <c:ser>
          <c:idx val="0"/>
          <c:order val="0"/>
          <c:tx>
            <c:strRef>
              <c:f>'CVD-trend-graphs'!$A$3</c:f>
              <c:strCache>
                <c:ptCount val="1"/>
                <c:pt idx="0">
                  <c:v>Argentina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3:$L$3</c:f>
              <c:numCache>
                <c:formatCode>0.0</c:formatCode>
                <c:ptCount val="11"/>
                <c:pt idx="0">
                  <c:v>185.59223900000006</c:v>
                </c:pt>
                <c:pt idx="1">
                  <c:v>182.155462</c:v>
                </c:pt>
                <c:pt idx="2">
                  <c:v>184.58587700000001</c:v>
                </c:pt>
                <c:pt idx="3">
                  <c:v>176.04232100000004</c:v>
                </c:pt>
                <c:pt idx="4">
                  <c:v>171.65088</c:v>
                </c:pt>
                <c:pt idx="5">
                  <c:v>153.349289</c:v>
                </c:pt>
                <c:pt idx="6">
                  <c:v>151.07154600000001</c:v>
                </c:pt>
                <c:pt idx="7">
                  <c:v>148.63721200000001</c:v>
                </c:pt>
                <c:pt idx="8">
                  <c:v>147.37212800000006</c:v>
                </c:pt>
                <c:pt idx="9">
                  <c:v>146.762834</c:v>
                </c:pt>
                <c:pt idx="10">
                  <c:v>140.04990599999994</c:v>
                </c:pt>
              </c:numCache>
            </c:numRef>
          </c:val>
        </c:ser>
        <c:ser>
          <c:idx val="1"/>
          <c:order val="1"/>
          <c:tx>
            <c:strRef>
              <c:f>'CVD-trend-graphs'!$A$4</c:f>
              <c:strCache>
                <c:ptCount val="1"/>
                <c:pt idx="0">
                  <c:v>Brazil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4:$L$4</c:f>
              <c:numCache>
                <c:formatCode>0.0</c:formatCode>
                <c:ptCount val="11"/>
                <c:pt idx="0">
                  <c:v>269.04814399999981</c:v>
                </c:pt>
                <c:pt idx="1">
                  <c:v>263.8595830000001</c:v>
                </c:pt>
                <c:pt idx="2">
                  <c:v>257.5561139999997</c:v>
                </c:pt>
                <c:pt idx="3">
                  <c:v>257.3307249999998</c:v>
                </c:pt>
                <c:pt idx="4">
                  <c:v>255.77395199999992</c:v>
                </c:pt>
                <c:pt idx="5">
                  <c:v>228.647201</c:v>
                </c:pt>
                <c:pt idx="6">
                  <c:v>227.63697399999998</c:v>
                </c:pt>
                <c:pt idx="7">
                  <c:v>225.549406</c:v>
                </c:pt>
                <c:pt idx="8">
                  <c:v>224.07320999999999</c:v>
                </c:pt>
                <c:pt idx="9">
                  <c:v>218.32440200000005</c:v>
                </c:pt>
                <c:pt idx="10">
                  <c:v>199.87950799999999</c:v>
                </c:pt>
              </c:numCache>
            </c:numRef>
          </c:val>
        </c:ser>
        <c:ser>
          <c:idx val="2"/>
          <c:order val="2"/>
          <c:tx>
            <c:strRef>
              <c:f>'CVD-trend-graphs'!$A$5</c:f>
              <c:strCache>
                <c:ptCount val="1"/>
                <c:pt idx="0">
                  <c:v>Canada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5:$L$5</c:f>
              <c:numCache>
                <c:formatCode>0.0</c:formatCode>
                <c:ptCount val="11"/>
                <c:pt idx="0">
                  <c:v>91.88934399999998</c:v>
                </c:pt>
                <c:pt idx="1">
                  <c:v>85.498835</c:v>
                </c:pt>
                <c:pt idx="2">
                  <c:v>82.22841099999998</c:v>
                </c:pt>
                <c:pt idx="3">
                  <c:v>81.047654000000037</c:v>
                </c:pt>
                <c:pt idx="4">
                  <c:v>77.329206999999982</c:v>
                </c:pt>
                <c:pt idx="5">
                  <c:v>73.929907</c:v>
                </c:pt>
                <c:pt idx="6">
                  <c:v>69.046640999999994</c:v>
                </c:pt>
                <c:pt idx="7">
                  <c:v>69.741586000000027</c:v>
                </c:pt>
                <c:pt idx="8">
                  <c:v>67.176015999999962</c:v>
                </c:pt>
                <c:pt idx="9">
                  <c:v>64.658484999999956</c:v>
                </c:pt>
              </c:numCache>
            </c:numRef>
          </c:val>
        </c:ser>
        <c:ser>
          <c:idx val="3"/>
          <c:order val="3"/>
          <c:tx>
            <c:strRef>
              <c:f>'CVD-trend-graphs'!$A$6</c:f>
              <c:strCache>
                <c:ptCount val="1"/>
                <c:pt idx="0">
                  <c:v>Chile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6:$L$6</c:f>
              <c:numCache>
                <c:formatCode>0.0</c:formatCode>
                <c:ptCount val="11"/>
                <c:pt idx="0">
                  <c:v>108.88507399999997</c:v>
                </c:pt>
                <c:pt idx="1">
                  <c:v>109.01324700000002</c:v>
                </c:pt>
                <c:pt idx="2">
                  <c:v>104.73929200000002</c:v>
                </c:pt>
                <c:pt idx="3">
                  <c:v>108.618566</c:v>
                </c:pt>
                <c:pt idx="4">
                  <c:v>104.614867</c:v>
                </c:pt>
                <c:pt idx="5">
                  <c:v>100.439038</c:v>
                </c:pt>
                <c:pt idx="6">
                  <c:v>98.215902</c:v>
                </c:pt>
                <c:pt idx="7">
                  <c:v>101.37480799999997</c:v>
                </c:pt>
                <c:pt idx="8">
                  <c:v>98.586065000000005</c:v>
                </c:pt>
                <c:pt idx="9">
                  <c:v>96.333050999999998</c:v>
                </c:pt>
                <c:pt idx="10">
                  <c:v>91.607112000000001</c:v>
                </c:pt>
              </c:numCache>
            </c:numRef>
          </c:val>
        </c:ser>
        <c:ser>
          <c:idx val="4"/>
          <c:order val="4"/>
          <c:tx>
            <c:strRef>
              <c:f>'CVD-trend-graphs'!$A$7</c:f>
              <c:strCache>
                <c:ptCount val="1"/>
                <c:pt idx="0">
                  <c:v>Colombia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7:$L$7</c:f>
              <c:numCache>
                <c:formatCode>0.0</c:formatCode>
                <c:ptCount val="11"/>
                <c:pt idx="0">
                  <c:v>186.10633000000001</c:v>
                </c:pt>
                <c:pt idx="1">
                  <c:v>179.12752700000001</c:v>
                </c:pt>
                <c:pt idx="2">
                  <c:v>175.067522</c:v>
                </c:pt>
                <c:pt idx="3">
                  <c:v>175.21949199999995</c:v>
                </c:pt>
                <c:pt idx="4">
                  <c:v>176.65108800000004</c:v>
                </c:pt>
                <c:pt idx="5">
                  <c:v>166.455163</c:v>
                </c:pt>
                <c:pt idx="6">
                  <c:v>166.89811400000005</c:v>
                </c:pt>
                <c:pt idx="7">
                  <c:v>163.60764800000001</c:v>
                </c:pt>
                <c:pt idx="8">
                  <c:v>162.19863599999999</c:v>
                </c:pt>
                <c:pt idx="9">
                  <c:v>157.24342999999999</c:v>
                </c:pt>
                <c:pt idx="10">
                  <c:v>146.854579</c:v>
                </c:pt>
              </c:numCache>
            </c:numRef>
          </c:val>
        </c:ser>
        <c:ser>
          <c:idx val="5"/>
          <c:order val="5"/>
          <c:tx>
            <c:strRef>
              <c:f>'CVD-trend-graphs'!$A$8</c:f>
              <c:strCache>
                <c:ptCount val="1"/>
                <c:pt idx="0">
                  <c:v>Costa Rica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8:$L$8</c:f>
              <c:numCache>
                <c:formatCode>0.0</c:formatCode>
                <c:ptCount val="11"/>
                <c:pt idx="0">
                  <c:v>125.800749</c:v>
                </c:pt>
                <c:pt idx="1">
                  <c:v>122.30154899999998</c:v>
                </c:pt>
                <c:pt idx="2">
                  <c:v>115.17829999999998</c:v>
                </c:pt>
                <c:pt idx="3">
                  <c:v>104.50613800000001</c:v>
                </c:pt>
                <c:pt idx="4">
                  <c:v>106.94232400000003</c:v>
                </c:pt>
                <c:pt idx="5">
                  <c:v>105.087808</c:v>
                </c:pt>
                <c:pt idx="6">
                  <c:v>98.787768999999983</c:v>
                </c:pt>
                <c:pt idx="7">
                  <c:v>99.836763000000005</c:v>
                </c:pt>
                <c:pt idx="8">
                  <c:v>98.358236999999988</c:v>
                </c:pt>
                <c:pt idx="9">
                  <c:v>102.21732900000005</c:v>
                </c:pt>
                <c:pt idx="10">
                  <c:v>98.846270000000004</c:v>
                </c:pt>
              </c:numCache>
            </c:numRef>
          </c:val>
        </c:ser>
        <c:ser>
          <c:idx val="6"/>
          <c:order val="6"/>
          <c:tx>
            <c:strRef>
              <c:f>'CVD-trend-graphs'!$A$9</c:f>
              <c:strCache>
                <c:ptCount val="1"/>
                <c:pt idx="0">
                  <c:v>Cuba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9:$L$9</c:f>
              <c:numCache>
                <c:formatCode>0.0</c:formatCode>
                <c:ptCount val="11"/>
                <c:pt idx="1">
                  <c:v>187.18270100000001</c:v>
                </c:pt>
                <c:pt idx="2">
                  <c:v>172.81496299999998</c:v>
                </c:pt>
                <c:pt idx="3">
                  <c:v>167.64538299999998</c:v>
                </c:pt>
                <c:pt idx="4">
                  <c:v>166.811105</c:v>
                </c:pt>
                <c:pt idx="5">
                  <c:v>164.28196499999999</c:v>
                </c:pt>
                <c:pt idx="6">
                  <c:v>160.02848500000005</c:v>
                </c:pt>
                <c:pt idx="7">
                  <c:v>156.81281100000001</c:v>
                </c:pt>
                <c:pt idx="8">
                  <c:v>157.042169</c:v>
                </c:pt>
                <c:pt idx="9">
                  <c:v>152.726733</c:v>
                </c:pt>
                <c:pt idx="10">
                  <c:v>154.110423</c:v>
                </c:pt>
              </c:numCache>
            </c:numRef>
          </c:val>
        </c:ser>
        <c:ser>
          <c:idx val="7"/>
          <c:order val="7"/>
          <c:tx>
            <c:strRef>
              <c:f>'CVD-trend-graphs'!$A$10</c:f>
              <c:strCache>
                <c:ptCount val="1"/>
                <c:pt idx="0">
                  <c:v>Dominican Republic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10:$L$10</c:f>
              <c:numCache>
                <c:formatCode>0.0</c:formatCode>
                <c:ptCount val="11"/>
                <c:pt idx="0">
                  <c:v>256.04190599999993</c:v>
                </c:pt>
                <c:pt idx="1">
                  <c:v>251.85524600000008</c:v>
                </c:pt>
                <c:pt idx="2">
                  <c:v>245.73156899999998</c:v>
                </c:pt>
                <c:pt idx="3">
                  <c:v>255.192058</c:v>
                </c:pt>
                <c:pt idx="4">
                  <c:v>253.00349299999999</c:v>
                </c:pt>
                <c:pt idx="5">
                  <c:v>244.778637</c:v>
                </c:pt>
                <c:pt idx="6">
                  <c:v>234.94070399999998</c:v>
                </c:pt>
                <c:pt idx="7">
                  <c:v>245.64065899999994</c:v>
                </c:pt>
                <c:pt idx="9">
                  <c:v>257.67050999999981</c:v>
                </c:pt>
                <c:pt idx="10">
                  <c:v>238.48268800000005</c:v>
                </c:pt>
              </c:numCache>
            </c:numRef>
          </c:val>
        </c:ser>
        <c:ser>
          <c:idx val="8"/>
          <c:order val="8"/>
          <c:tx>
            <c:strRef>
              <c:f>'CVD-trend-graphs'!$A$11</c:f>
              <c:strCache>
                <c:ptCount val="1"/>
                <c:pt idx="0">
                  <c:v>Ecuador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11:$L$11</c:f>
              <c:numCache>
                <c:formatCode>0.0</c:formatCode>
                <c:ptCount val="11"/>
                <c:pt idx="0">
                  <c:v>130.524539</c:v>
                </c:pt>
                <c:pt idx="1">
                  <c:v>134.92352700000001</c:v>
                </c:pt>
                <c:pt idx="2">
                  <c:v>143.08037200000001</c:v>
                </c:pt>
                <c:pt idx="3">
                  <c:v>138.94222700000006</c:v>
                </c:pt>
                <c:pt idx="4">
                  <c:v>127.22502</c:v>
                </c:pt>
                <c:pt idx="5">
                  <c:v>122.774962</c:v>
                </c:pt>
                <c:pt idx="6">
                  <c:v>125.588014</c:v>
                </c:pt>
                <c:pt idx="7">
                  <c:v>124.830085</c:v>
                </c:pt>
                <c:pt idx="8">
                  <c:v>122.22679199999997</c:v>
                </c:pt>
                <c:pt idx="9">
                  <c:v>114.306202</c:v>
                </c:pt>
                <c:pt idx="10">
                  <c:v>108.86863799999998</c:v>
                </c:pt>
              </c:numCache>
            </c:numRef>
          </c:val>
        </c:ser>
        <c:ser>
          <c:idx val="9"/>
          <c:order val="9"/>
          <c:tx>
            <c:strRef>
              <c:f>'CVD-trend-graphs'!$A$12</c:f>
              <c:strCache>
                <c:ptCount val="1"/>
                <c:pt idx="0">
                  <c:v>El Salvador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12:$L$12</c:f>
              <c:numCache>
                <c:formatCode>0.0</c:formatCode>
                <c:ptCount val="11"/>
                <c:pt idx="0">
                  <c:v>143.76851299999998</c:v>
                </c:pt>
                <c:pt idx="1">
                  <c:v>144.58241900000007</c:v>
                </c:pt>
                <c:pt idx="2">
                  <c:v>145.32865900000004</c:v>
                </c:pt>
                <c:pt idx="3">
                  <c:v>141.56006499999998</c:v>
                </c:pt>
                <c:pt idx="4">
                  <c:v>133.2797529999998</c:v>
                </c:pt>
                <c:pt idx="5">
                  <c:v>119.038422</c:v>
                </c:pt>
                <c:pt idx="6">
                  <c:v>123.84711200000002</c:v>
                </c:pt>
                <c:pt idx="7">
                  <c:v>122.07244499999997</c:v>
                </c:pt>
                <c:pt idx="8">
                  <c:v>125.32940199999997</c:v>
                </c:pt>
                <c:pt idx="9">
                  <c:v>126.85421500000002</c:v>
                </c:pt>
                <c:pt idx="10">
                  <c:v>118.42746500000003</c:v>
                </c:pt>
              </c:numCache>
            </c:numRef>
          </c:val>
        </c:ser>
        <c:ser>
          <c:idx val="10"/>
          <c:order val="10"/>
          <c:tx>
            <c:strRef>
              <c:f>'CVD-trend-graphs'!$A$13</c:f>
              <c:strCache>
                <c:ptCount val="1"/>
                <c:pt idx="0">
                  <c:v>Guyana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13:$L$13</c:f>
              <c:numCache>
                <c:formatCode>0.0</c:formatCode>
                <c:ptCount val="11"/>
                <c:pt idx="1">
                  <c:v>369.25237199999981</c:v>
                </c:pt>
                <c:pt idx="2">
                  <c:v>375.0010239999998</c:v>
                </c:pt>
                <c:pt idx="3">
                  <c:v>433.99829499999976</c:v>
                </c:pt>
                <c:pt idx="4">
                  <c:v>426.36456800000002</c:v>
                </c:pt>
                <c:pt idx="5">
                  <c:v>441.5294599999998</c:v>
                </c:pt>
                <c:pt idx="6">
                  <c:v>419.69430299999999</c:v>
                </c:pt>
                <c:pt idx="7">
                  <c:v>425.43764899999991</c:v>
                </c:pt>
                <c:pt idx="8">
                  <c:v>447.7956469999998</c:v>
                </c:pt>
                <c:pt idx="9">
                  <c:v>402.64329700000002</c:v>
                </c:pt>
                <c:pt idx="10">
                  <c:v>437.62275499999993</c:v>
                </c:pt>
              </c:numCache>
            </c:numRef>
          </c:val>
        </c:ser>
        <c:ser>
          <c:idx val="11"/>
          <c:order val="11"/>
          <c:tx>
            <c:strRef>
              <c:f>'CVD-trend-graphs'!$A$14</c:f>
              <c:strCache>
                <c:ptCount val="1"/>
                <c:pt idx="0">
                  <c:v>Mexico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14:$L$14</c:f>
              <c:numCache>
                <c:formatCode>0.0</c:formatCode>
                <c:ptCount val="11"/>
                <c:pt idx="0">
                  <c:v>113.31732300000003</c:v>
                </c:pt>
                <c:pt idx="1">
                  <c:v>110.90452900000005</c:v>
                </c:pt>
                <c:pt idx="2">
                  <c:v>111.82318699999998</c:v>
                </c:pt>
                <c:pt idx="3">
                  <c:v>110.577675</c:v>
                </c:pt>
                <c:pt idx="4">
                  <c:v>107.00538599999997</c:v>
                </c:pt>
                <c:pt idx="5">
                  <c:v>105.59943699999998</c:v>
                </c:pt>
                <c:pt idx="6">
                  <c:v>102.56397699999998</c:v>
                </c:pt>
                <c:pt idx="7">
                  <c:v>106.43465000000003</c:v>
                </c:pt>
                <c:pt idx="8">
                  <c:v>106.412835</c:v>
                </c:pt>
                <c:pt idx="9">
                  <c:v>107.883683</c:v>
                </c:pt>
                <c:pt idx="10">
                  <c:v>104.12225799999997</c:v>
                </c:pt>
              </c:numCache>
            </c:numRef>
          </c:val>
        </c:ser>
        <c:ser>
          <c:idx val="12"/>
          <c:order val="12"/>
          <c:tx>
            <c:strRef>
              <c:f>'CVD-trend-graphs'!$A$15</c:f>
              <c:strCache>
                <c:ptCount val="1"/>
                <c:pt idx="0">
                  <c:v>Nicaragua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15:$L$15</c:f>
              <c:numCache>
                <c:formatCode>0.0</c:formatCode>
                <c:ptCount val="11"/>
                <c:pt idx="0">
                  <c:v>205.03997199999998</c:v>
                </c:pt>
                <c:pt idx="1">
                  <c:v>204.63963499999994</c:v>
                </c:pt>
                <c:pt idx="2">
                  <c:v>203.26954499999994</c:v>
                </c:pt>
                <c:pt idx="3">
                  <c:v>198.57404199999999</c:v>
                </c:pt>
                <c:pt idx="4">
                  <c:v>185.73488599999993</c:v>
                </c:pt>
                <c:pt idx="5">
                  <c:v>163.23715199999998</c:v>
                </c:pt>
                <c:pt idx="6">
                  <c:v>162.38238300000006</c:v>
                </c:pt>
                <c:pt idx="7">
                  <c:v>162.61487599999995</c:v>
                </c:pt>
                <c:pt idx="8">
                  <c:v>162.349132</c:v>
                </c:pt>
                <c:pt idx="9">
                  <c:v>151.41138900000001</c:v>
                </c:pt>
                <c:pt idx="10">
                  <c:v>129.384604</c:v>
                </c:pt>
              </c:numCache>
            </c:numRef>
          </c:val>
        </c:ser>
        <c:ser>
          <c:idx val="13"/>
          <c:order val="13"/>
          <c:tx>
            <c:strRef>
              <c:f>'CVD-trend-graphs'!$A$16</c:f>
              <c:strCache>
                <c:ptCount val="1"/>
                <c:pt idx="0">
                  <c:v>Panama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16:$L$16</c:f>
              <c:numCache>
                <c:formatCode>0.0</c:formatCode>
                <c:ptCount val="11"/>
                <c:pt idx="0">
                  <c:v>117.288366</c:v>
                </c:pt>
                <c:pt idx="1">
                  <c:v>117.98158400000003</c:v>
                </c:pt>
                <c:pt idx="2">
                  <c:v>112.49659900000003</c:v>
                </c:pt>
                <c:pt idx="3">
                  <c:v>110.236537</c:v>
                </c:pt>
                <c:pt idx="4">
                  <c:v>118.542985</c:v>
                </c:pt>
                <c:pt idx="5">
                  <c:v>115.329894</c:v>
                </c:pt>
                <c:pt idx="6">
                  <c:v>108.88189300000002</c:v>
                </c:pt>
                <c:pt idx="7">
                  <c:v>115.46257300000002</c:v>
                </c:pt>
                <c:pt idx="8">
                  <c:v>111.095016</c:v>
                </c:pt>
                <c:pt idx="9">
                  <c:v>118.74492300000006</c:v>
                </c:pt>
                <c:pt idx="10">
                  <c:v>108.47486600000002</c:v>
                </c:pt>
              </c:numCache>
            </c:numRef>
          </c:val>
        </c:ser>
        <c:ser>
          <c:idx val="14"/>
          <c:order val="14"/>
          <c:tx>
            <c:strRef>
              <c:f>'CVD-trend-graphs'!$A$17</c:f>
              <c:strCache>
                <c:ptCount val="1"/>
                <c:pt idx="0">
                  <c:v>Paraguay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17:$L$17</c:f>
              <c:numCache>
                <c:formatCode>0.0</c:formatCode>
                <c:ptCount val="11"/>
                <c:pt idx="0">
                  <c:v>218.718267</c:v>
                </c:pt>
                <c:pt idx="1">
                  <c:v>203.71874499999998</c:v>
                </c:pt>
                <c:pt idx="2">
                  <c:v>198.64747499999999</c:v>
                </c:pt>
                <c:pt idx="3">
                  <c:v>199.25528499999999</c:v>
                </c:pt>
                <c:pt idx="4">
                  <c:v>206.74344600000001</c:v>
                </c:pt>
                <c:pt idx="5">
                  <c:v>199.92490100000001</c:v>
                </c:pt>
                <c:pt idx="6">
                  <c:v>203.41199499999999</c:v>
                </c:pt>
                <c:pt idx="7">
                  <c:v>196.75380399999995</c:v>
                </c:pt>
                <c:pt idx="8">
                  <c:v>197.026453</c:v>
                </c:pt>
                <c:pt idx="9">
                  <c:v>201.51751899999999</c:v>
                </c:pt>
                <c:pt idx="10">
                  <c:v>185.544837</c:v>
                </c:pt>
              </c:numCache>
            </c:numRef>
          </c:val>
        </c:ser>
        <c:ser>
          <c:idx val="15"/>
          <c:order val="15"/>
          <c:tx>
            <c:strRef>
              <c:f>'CVD-trend-graphs'!$A$18</c:f>
              <c:strCache>
                <c:ptCount val="1"/>
                <c:pt idx="0">
                  <c:v>Peru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18:$L$18</c:f>
              <c:numCache>
                <c:formatCode>0.0</c:formatCode>
                <c:ptCount val="11"/>
                <c:pt idx="0">
                  <c:v>109.22773199999997</c:v>
                </c:pt>
                <c:pt idx="1">
                  <c:v>106.32425000000002</c:v>
                </c:pt>
                <c:pt idx="2">
                  <c:v>103.59632400000002</c:v>
                </c:pt>
                <c:pt idx="3">
                  <c:v>108.08362500000003</c:v>
                </c:pt>
                <c:pt idx="4">
                  <c:v>103.755422</c:v>
                </c:pt>
                <c:pt idx="5">
                  <c:v>101.75793</c:v>
                </c:pt>
                <c:pt idx="6">
                  <c:v>107.387351</c:v>
                </c:pt>
                <c:pt idx="7">
                  <c:v>102.70465200000002</c:v>
                </c:pt>
                <c:pt idx="8">
                  <c:v>88.794830000000005</c:v>
                </c:pt>
                <c:pt idx="9">
                  <c:v>90.14837699999994</c:v>
                </c:pt>
                <c:pt idx="10">
                  <c:v>87.339562999999998</c:v>
                </c:pt>
              </c:numCache>
            </c:numRef>
          </c:val>
        </c:ser>
        <c:ser>
          <c:idx val="16"/>
          <c:order val="16"/>
          <c:tx>
            <c:strRef>
              <c:f>'CVD-trend-graphs'!$A$19</c:f>
              <c:strCache>
                <c:ptCount val="1"/>
                <c:pt idx="0">
                  <c:v>Puerto Rico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19:$L$19</c:f>
              <c:numCache>
                <c:formatCode>0.0</c:formatCode>
                <c:ptCount val="11"/>
                <c:pt idx="0">
                  <c:v>124.20825300000003</c:v>
                </c:pt>
                <c:pt idx="1">
                  <c:v>133.89042200000006</c:v>
                </c:pt>
                <c:pt idx="2">
                  <c:v>120.093418</c:v>
                </c:pt>
                <c:pt idx="3">
                  <c:v>116.70124700000002</c:v>
                </c:pt>
                <c:pt idx="4">
                  <c:v>115.066856</c:v>
                </c:pt>
                <c:pt idx="5">
                  <c:v>118.63271099999997</c:v>
                </c:pt>
                <c:pt idx="6">
                  <c:v>114.574327</c:v>
                </c:pt>
                <c:pt idx="7">
                  <c:v>112.55761400000003</c:v>
                </c:pt>
                <c:pt idx="8">
                  <c:v>102.56746300000003</c:v>
                </c:pt>
                <c:pt idx="9">
                  <c:v>101.76671899999998</c:v>
                </c:pt>
                <c:pt idx="10">
                  <c:v>95.192085999999989</c:v>
                </c:pt>
              </c:numCache>
            </c:numRef>
          </c:val>
        </c:ser>
        <c:ser>
          <c:idx val="17"/>
          <c:order val="17"/>
          <c:tx>
            <c:strRef>
              <c:f>'CVD-trend-graphs'!$A$20</c:f>
              <c:strCache>
                <c:ptCount val="1"/>
                <c:pt idx="0">
                  <c:v>Suriname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20:$L$20</c:f>
              <c:numCache>
                <c:formatCode>0.0</c:formatCode>
                <c:ptCount val="11"/>
                <c:pt idx="0">
                  <c:v>245.50870900000001</c:v>
                </c:pt>
                <c:pt idx="1">
                  <c:v>248.76787199999998</c:v>
                </c:pt>
                <c:pt idx="2">
                  <c:v>268.5997319999999</c:v>
                </c:pt>
                <c:pt idx="3">
                  <c:v>265.65242300000011</c:v>
                </c:pt>
                <c:pt idx="4">
                  <c:v>258.08057899999977</c:v>
                </c:pt>
                <c:pt idx="5">
                  <c:v>257.54067300000008</c:v>
                </c:pt>
                <c:pt idx="6">
                  <c:v>235.61638499999998</c:v>
                </c:pt>
                <c:pt idx="7">
                  <c:v>219.31117900000001</c:v>
                </c:pt>
                <c:pt idx="8">
                  <c:v>215.69512700000001</c:v>
                </c:pt>
                <c:pt idx="9">
                  <c:v>184.33652900000001</c:v>
                </c:pt>
              </c:numCache>
            </c:numRef>
          </c:val>
        </c:ser>
        <c:ser>
          <c:idx val="18"/>
          <c:order val="18"/>
          <c:tx>
            <c:strRef>
              <c:f>'CVD-trend-graphs'!$A$21</c:f>
              <c:strCache>
                <c:ptCount val="1"/>
                <c:pt idx="0">
                  <c:v>Trinidad and Tobago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21:$L$21</c:f>
              <c:numCache>
                <c:formatCode>0.0</c:formatCode>
                <c:ptCount val="11"/>
                <c:pt idx="0">
                  <c:v>328.56240200000002</c:v>
                </c:pt>
                <c:pt idx="1">
                  <c:v>355.4430349999999</c:v>
                </c:pt>
                <c:pt idx="2">
                  <c:v>304.84532300000001</c:v>
                </c:pt>
                <c:pt idx="3">
                  <c:v>298.54002400000002</c:v>
                </c:pt>
                <c:pt idx="4">
                  <c:v>279.394385</c:v>
                </c:pt>
                <c:pt idx="5">
                  <c:v>267.358496</c:v>
                </c:pt>
                <c:pt idx="6">
                  <c:v>254.77364899999998</c:v>
                </c:pt>
                <c:pt idx="7">
                  <c:v>235.75466299999994</c:v>
                </c:pt>
                <c:pt idx="8">
                  <c:v>238.844718</c:v>
                </c:pt>
              </c:numCache>
            </c:numRef>
          </c:val>
        </c:ser>
        <c:ser>
          <c:idx val="19"/>
          <c:order val="19"/>
          <c:tx>
            <c:strRef>
              <c:f>'CVD-trend-graphs'!$A$22</c:f>
              <c:strCache>
                <c:ptCount val="1"/>
                <c:pt idx="0">
                  <c:v>United States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22:$L$22</c:f>
              <c:numCache>
                <c:formatCode>0.0</c:formatCode>
                <c:ptCount val="11"/>
                <c:pt idx="0">
                  <c:v>147.681577</c:v>
                </c:pt>
                <c:pt idx="1">
                  <c:v>142.45575700000001</c:v>
                </c:pt>
                <c:pt idx="2">
                  <c:v>140.92659800000001</c:v>
                </c:pt>
                <c:pt idx="3">
                  <c:v>137.459394</c:v>
                </c:pt>
                <c:pt idx="4">
                  <c:v>130.53577099999998</c:v>
                </c:pt>
                <c:pt idx="5">
                  <c:v>127.61750499999999</c:v>
                </c:pt>
                <c:pt idx="6">
                  <c:v>123.57444700000001</c:v>
                </c:pt>
                <c:pt idx="7">
                  <c:v>119.313085</c:v>
                </c:pt>
                <c:pt idx="8">
                  <c:v>117.318679</c:v>
                </c:pt>
                <c:pt idx="9">
                  <c:v>114.021592</c:v>
                </c:pt>
                <c:pt idx="10">
                  <c:v>111.44682700000003</c:v>
                </c:pt>
              </c:numCache>
            </c:numRef>
          </c:val>
        </c:ser>
        <c:ser>
          <c:idx val="20"/>
          <c:order val="20"/>
          <c:tx>
            <c:strRef>
              <c:f>'CVD-trend-graphs'!$A$23</c:f>
              <c:strCache>
                <c:ptCount val="1"/>
                <c:pt idx="0">
                  <c:v>Uruguay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23:$L$23</c:f>
              <c:numCache>
                <c:formatCode>0.0</c:formatCode>
                <c:ptCount val="11"/>
                <c:pt idx="0">
                  <c:v>157.22783900000005</c:v>
                </c:pt>
                <c:pt idx="1">
                  <c:v>158.339371</c:v>
                </c:pt>
                <c:pt idx="2">
                  <c:v>154.08672800000005</c:v>
                </c:pt>
                <c:pt idx="3">
                  <c:v>150.02422000000001</c:v>
                </c:pt>
                <c:pt idx="4">
                  <c:v>153.41968099999994</c:v>
                </c:pt>
                <c:pt idx="5">
                  <c:v>139.17458199999993</c:v>
                </c:pt>
                <c:pt idx="6">
                  <c:v>133.47402</c:v>
                </c:pt>
                <c:pt idx="7">
                  <c:v>128.01216600000001</c:v>
                </c:pt>
                <c:pt idx="8">
                  <c:v>124.15043999999997</c:v>
                </c:pt>
                <c:pt idx="9">
                  <c:v>119.33898499999998</c:v>
                </c:pt>
                <c:pt idx="10">
                  <c:v>113.95830599999998</c:v>
                </c:pt>
              </c:numCache>
            </c:numRef>
          </c:val>
        </c:ser>
        <c:ser>
          <c:idx val="21"/>
          <c:order val="21"/>
          <c:tx>
            <c:strRef>
              <c:f>'CVD-trend-graphs'!$A$24</c:f>
              <c:strCache>
                <c:ptCount val="1"/>
                <c:pt idx="0">
                  <c:v>Venezuela</c:v>
                </c:pt>
              </c:strCache>
            </c:strRef>
          </c:tx>
          <c:marker>
            <c:symbol val="none"/>
          </c:marker>
          <c:cat>
            <c:numRef>
              <c:f>'CVD-trend-graphs'!$B$2:$L$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'CVD-trend-graphs'!$B$24:$L$24</c:f>
              <c:numCache>
                <c:formatCode>0.0</c:formatCode>
                <c:ptCount val="11"/>
                <c:pt idx="0">
                  <c:v>210.57131900000005</c:v>
                </c:pt>
                <c:pt idx="1">
                  <c:v>206.33190200000001</c:v>
                </c:pt>
                <c:pt idx="2">
                  <c:v>200.53317999999999</c:v>
                </c:pt>
                <c:pt idx="3">
                  <c:v>197.89407600000001</c:v>
                </c:pt>
                <c:pt idx="4">
                  <c:v>197.99102500000001</c:v>
                </c:pt>
                <c:pt idx="5">
                  <c:v>182.88700800000007</c:v>
                </c:pt>
                <c:pt idx="6">
                  <c:v>186.625114</c:v>
                </c:pt>
                <c:pt idx="7">
                  <c:v>183.21605399999993</c:v>
                </c:pt>
                <c:pt idx="8">
                  <c:v>181.52217300000001</c:v>
                </c:pt>
                <c:pt idx="9">
                  <c:v>181.24154399999998</c:v>
                </c:pt>
              </c:numCache>
            </c:numRef>
          </c:val>
        </c:ser>
        <c:marker val="1"/>
        <c:axId val="198609920"/>
        <c:axId val="198624384"/>
      </c:lineChart>
      <c:catAx>
        <c:axId val="19860992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s</a:t>
                </a:r>
              </a:p>
            </c:rich>
          </c:tx>
        </c:title>
        <c:numFmt formatCode="General" sourceLinked="1"/>
        <c:tickLblPos val="nextTo"/>
        <c:crossAx val="198624384"/>
        <c:crosses val="autoZero"/>
        <c:auto val="1"/>
        <c:lblAlgn val="ctr"/>
        <c:lblOffset val="100"/>
      </c:catAx>
      <c:valAx>
        <c:axId val="19862438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ardiovascular diseases premature age-standardized mortality rates, both sexes</a:t>
                </a:r>
              </a:p>
            </c:rich>
          </c:tx>
        </c:title>
        <c:numFmt formatCode="0.0" sourceLinked="1"/>
        <c:tickLblPos val="nextTo"/>
        <c:crossAx val="198609920"/>
        <c:crosses val="autoZero"/>
        <c:crossBetween val="between"/>
      </c:valAx>
    </c:plotArea>
    <c:legend>
      <c:legendPos val="r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eto, Dr. Elisa (WDC)</dc:creator>
  <cp:lastModifiedBy>Faber</cp:lastModifiedBy>
  <cp:revision>4</cp:revision>
  <dcterms:created xsi:type="dcterms:W3CDTF">2015-10-16T13:26:00Z</dcterms:created>
  <dcterms:modified xsi:type="dcterms:W3CDTF">2015-10-18T19:30:00Z</dcterms:modified>
</cp:coreProperties>
</file>